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6F219" w14:textId="77777777" w:rsidR="00586CF9" w:rsidRDefault="00586CF9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7"/>
        <w:gridCol w:w="6043"/>
        <w:gridCol w:w="1490"/>
      </w:tblGrid>
      <w:tr w:rsidR="00586CF9" w:rsidRPr="00B90E4E" w14:paraId="4EA0D856" w14:textId="77777777" w:rsidTr="00A418F3">
        <w:trPr>
          <w:trHeight w:val="312"/>
        </w:trPr>
        <w:tc>
          <w:tcPr>
            <w:tcW w:w="9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CCF" w14:textId="6317E122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B90E4E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22"/>
              </w:rPr>
              <w:t>Supplementary Table 1</w:t>
            </w:r>
            <w:r w:rsidR="006578B2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22"/>
              </w:rPr>
              <w:t>.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 xml:space="preserve"> Cancer cases and non-cancer controls used for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 xml:space="preserve">the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association study</w:t>
            </w:r>
          </w:p>
        </w:tc>
      </w:tr>
      <w:tr w:rsidR="00586CF9" w:rsidRPr="00B90E4E" w14:paraId="794F998B" w14:textId="77777777" w:rsidTr="00A418F3">
        <w:trPr>
          <w:trHeight w:val="348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2DE4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Subject</w:t>
            </w:r>
          </w:p>
        </w:tc>
        <w:tc>
          <w:tcPr>
            <w:tcW w:w="6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544B7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Type of cancer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05DB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586CF9" w:rsidRPr="00B90E4E" w14:paraId="75B67445" w14:textId="77777777" w:rsidTr="00A418F3">
        <w:trPr>
          <w:trHeight w:val="384"/>
        </w:trPr>
        <w:tc>
          <w:tcPr>
            <w:tcW w:w="17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546A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E81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86B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31727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86CF9" w:rsidRPr="00B90E4E" w14:paraId="1A618CC1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76C21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1F1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Colon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915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6,854</w:t>
            </w:r>
          </w:p>
        </w:tc>
      </w:tr>
      <w:tr w:rsidR="00586CF9" w:rsidRPr="00B90E4E" w14:paraId="4D0425A9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17E96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1C5A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Stomach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D0F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6,424</w:t>
            </w:r>
          </w:p>
        </w:tc>
      </w:tr>
      <w:tr w:rsidR="00586CF9" w:rsidRPr="00B90E4E" w14:paraId="3305EEB8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59CBC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B80E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Breast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02B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5,476</w:t>
            </w:r>
          </w:p>
        </w:tc>
      </w:tr>
      <w:tr w:rsidR="00586CF9" w:rsidRPr="00B90E4E" w14:paraId="04A129F2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A3CE4E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486B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Prostate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905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5,311</w:t>
            </w:r>
          </w:p>
        </w:tc>
      </w:tr>
      <w:tr w:rsidR="00586CF9" w:rsidRPr="00B90E4E" w14:paraId="07CEE333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2D413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85A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Lung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186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3,919</w:t>
            </w:r>
          </w:p>
        </w:tc>
      </w:tr>
      <w:tr w:rsidR="00586CF9" w:rsidRPr="00B90E4E" w14:paraId="0DB4D1E3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EED620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EC0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Liver canc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D46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1,684</w:t>
            </w:r>
          </w:p>
        </w:tc>
      </w:tr>
      <w:tr w:rsidR="00586CF9" w:rsidRPr="00B90E4E" w14:paraId="41BC830E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4A191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290C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Esophageal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5E18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1,274</w:t>
            </w:r>
          </w:p>
        </w:tc>
      </w:tr>
      <w:tr w:rsidR="00586CF9" w:rsidRPr="00B90E4E" w14:paraId="7FC2B148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FC7CBC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188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Uterine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45A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975</w:t>
            </w:r>
          </w:p>
        </w:tc>
      </w:tr>
      <w:tr w:rsidR="00586CF9" w:rsidRPr="00B90E4E" w14:paraId="70068DF4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80706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25D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Ovarian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3E5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704</w:t>
            </w:r>
          </w:p>
        </w:tc>
      </w:tr>
      <w:tr w:rsidR="00586CF9" w:rsidRPr="00B90E4E" w14:paraId="4287A7AB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80B876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5338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Cervical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8B5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523</w:t>
            </w:r>
          </w:p>
        </w:tc>
      </w:tr>
      <w:tr w:rsidR="00586CF9" w:rsidRPr="00B90E4E" w14:paraId="59AA6E1E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3822A3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70D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Pancreatic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5D69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408</w:t>
            </w:r>
          </w:p>
        </w:tc>
      </w:tr>
      <w:tr w:rsidR="00586CF9" w:rsidRPr="00B90E4E" w14:paraId="1C597F2D" w14:textId="77777777" w:rsidTr="00A418F3">
        <w:trPr>
          <w:trHeight w:val="348"/>
        </w:trPr>
        <w:tc>
          <w:tcPr>
            <w:tcW w:w="17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4F612B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9A84" w14:textId="3325C1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Gallbladder &amp;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b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ile duct cancer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A95F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318</w:t>
            </w:r>
          </w:p>
        </w:tc>
      </w:tr>
      <w:tr w:rsidR="00586CF9" w:rsidRPr="00B90E4E" w14:paraId="204E20FF" w14:textId="77777777" w:rsidTr="00A418F3">
        <w:trPr>
          <w:trHeight w:val="348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096C6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Control*</w:t>
            </w:r>
          </w:p>
        </w:tc>
        <w:tc>
          <w:tcPr>
            <w:tcW w:w="6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F0F6" w14:textId="4BD53EAE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EEB3" w14:textId="77777777" w:rsidR="00586CF9" w:rsidRPr="00B90E4E" w:rsidRDefault="00586CF9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107,103</w:t>
            </w:r>
          </w:p>
        </w:tc>
      </w:tr>
      <w:tr w:rsidR="00586CF9" w:rsidRPr="00B90E4E" w14:paraId="77AD7BE9" w14:textId="77777777" w:rsidTr="00A418F3">
        <w:trPr>
          <w:trHeight w:val="351"/>
        </w:trPr>
        <w:tc>
          <w:tcPr>
            <w:tcW w:w="926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938D" w14:textId="6D2FF393" w:rsidR="00586CF9" w:rsidRPr="00B90E4E" w:rsidRDefault="00586CF9" w:rsidP="00721D99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*C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ontrol cases included c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erebral infarction,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e</w:t>
            </w:r>
            <w:r w:rsidR="006578B2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pilepsy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a</w:t>
            </w:r>
            <w:r w:rsidR="006578B2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sthma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i</w:t>
            </w:r>
            <w:r w:rsidR="006578B2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schemic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heart disease,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a</w:t>
            </w:r>
            <w:r w:rsidR="006578B2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rrhythmia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h</w:t>
            </w:r>
            <w:r w:rsidR="006578B2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eart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failure, </w:t>
            </w:r>
            <w:r w:rsidR="006578B2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c</w:t>
            </w:r>
            <w:r w:rsidR="006578B2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hronic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hepatitis B/C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l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iver cirrhosis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o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steoporosis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d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iabetes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mellitus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d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yslipidemia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r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heumatoid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arthritis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a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topic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dermatitis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g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laucoma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,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c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ataract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,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 and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p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eriodontal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d</w:t>
            </w:r>
            <w:r w:rsidR="00425671"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isease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586CF9" w:rsidRPr="00B90E4E" w14:paraId="65310FCA" w14:textId="77777777" w:rsidTr="00A418F3">
        <w:trPr>
          <w:trHeight w:val="351"/>
        </w:trPr>
        <w:tc>
          <w:tcPr>
            <w:tcW w:w="92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7784DE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586CF9" w:rsidRPr="00B90E4E" w14:paraId="3E5E75F4" w14:textId="77777777" w:rsidTr="00A418F3">
        <w:trPr>
          <w:trHeight w:val="351"/>
        </w:trPr>
        <w:tc>
          <w:tcPr>
            <w:tcW w:w="92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379BBD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586CF9" w:rsidRPr="00B90E4E" w14:paraId="53566877" w14:textId="77777777" w:rsidTr="00A418F3">
        <w:trPr>
          <w:trHeight w:val="351"/>
        </w:trPr>
        <w:tc>
          <w:tcPr>
            <w:tcW w:w="926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FF8BE" w14:textId="77777777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</w:p>
        </w:tc>
      </w:tr>
      <w:tr w:rsidR="00586CF9" w:rsidRPr="00B90E4E" w14:paraId="54A960E4" w14:textId="77777777" w:rsidTr="00A418F3">
        <w:trPr>
          <w:trHeight w:val="348"/>
        </w:trPr>
        <w:tc>
          <w:tcPr>
            <w:tcW w:w="9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619" w14:textId="6C5D6B93" w:rsidR="00586CF9" w:rsidRPr="00B90E4E" w:rsidRDefault="00586CF9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proofErr w:type="spellStart"/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="00B12FBD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T</w:t>
            </w:r>
            <w:r w:rsidR="00B12FBD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 xml:space="preserve">his number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i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 xml:space="preserve">ncludes 2,143 </w:t>
            </w:r>
            <w:r w:rsidR="00425671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 xml:space="preserve">cases with 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 xml:space="preserve">multiple primary </w:t>
            </w:r>
            <w:r w:rsidR="00B12FBD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tumors</w:t>
            </w:r>
            <w:r w:rsidRPr="00B90E4E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.</w:t>
            </w:r>
          </w:p>
        </w:tc>
      </w:tr>
    </w:tbl>
    <w:p w14:paraId="5FA19341" w14:textId="77777777" w:rsidR="00586CF9" w:rsidRDefault="00586CF9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20868483" w14:textId="77777777" w:rsidR="00586CF9" w:rsidRDefault="00586CF9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16B25D28" w14:textId="3CE35794" w:rsidR="001137F9" w:rsidRDefault="001137F9">
      <w:pPr>
        <w:widowControl/>
        <w:jc w:val="left"/>
        <w:rPr>
          <w:rFonts w:ascii="Times New Roman" w:hAnsi="Times New Roman" w:cs="Times New Roman"/>
          <w:color w:val="000000" w:themeColor="text1"/>
          <w:sz w:val="12"/>
          <w:szCs w:val="12"/>
        </w:rPr>
      </w:pPr>
      <w:r>
        <w:rPr>
          <w:rFonts w:ascii="Times New Roman" w:hAnsi="Times New Roman" w:cs="Times New Roman"/>
          <w:color w:val="000000" w:themeColor="text1"/>
          <w:sz w:val="12"/>
          <w:szCs w:val="12"/>
        </w:rPr>
        <w:br w:type="page"/>
      </w:r>
    </w:p>
    <w:tbl>
      <w:tblPr>
        <w:tblpPr w:leftFromText="142" w:rightFromText="142" w:vertAnchor="text" w:horzAnchor="margin" w:tblpY="107"/>
        <w:tblW w:w="99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3"/>
        <w:gridCol w:w="737"/>
        <w:gridCol w:w="737"/>
        <w:gridCol w:w="737"/>
        <w:gridCol w:w="794"/>
        <w:gridCol w:w="846"/>
        <w:gridCol w:w="820"/>
        <w:gridCol w:w="797"/>
        <w:gridCol w:w="826"/>
        <w:gridCol w:w="2471"/>
      </w:tblGrid>
      <w:tr w:rsidR="00B114DB" w:rsidRPr="007F307C" w14:paraId="3988C98D" w14:textId="77777777" w:rsidTr="00B114DB">
        <w:trPr>
          <w:trHeight w:val="360"/>
        </w:trPr>
        <w:tc>
          <w:tcPr>
            <w:tcW w:w="997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AE326" w14:textId="57880F71" w:rsidR="00B114DB" w:rsidRPr="006327EF" w:rsidRDefault="00B114DB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lastRenderedPageBreak/>
              <w:t>Supplementary Table 2</w:t>
            </w:r>
            <w:r w:rsidR="00B12FBD"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.</w:t>
            </w: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 xml:space="preserve"> 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 xml:space="preserve">Top 10 </w:t>
            </w:r>
            <w:r w:rsidR="00B12FBD"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 xml:space="preserve">most 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 xml:space="preserve">common haplotypes </w:t>
            </w:r>
            <w:r w:rsidR="00B12FBD"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in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 xml:space="preserve"> the Japanese population</w:t>
            </w:r>
          </w:p>
        </w:tc>
      </w:tr>
      <w:tr w:rsidR="00B114DB" w:rsidRPr="007F307C" w14:paraId="3383AE57" w14:textId="77777777" w:rsidTr="00B114DB">
        <w:trPr>
          <w:trHeight w:val="360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8E829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 xml:space="preserve">Ranking 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57BF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EE9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C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C7A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9B4C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DRB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AAF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DQA1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D4CF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DQB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13A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DPA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545F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DPB1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A4C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 xml:space="preserve">Haplotype </w:t>
            </w:r>
          </w:p>
          <w:p w14:paraId="151DCE6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</w:rPr>
              <w:t>frequency (%)</w:t>
            </w: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</w:tr>
      <w:tr w:rsidR="00B114DB" w:rsidRPr="007F307C" w14:paraId="3F875F39" w14:textId="77777777" w:rsidTr="00B114DB">
        <w:trPr>
          <w:trHeight w:val="360"/>
        </w:trPr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5DC41B8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787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24: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465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12:0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9082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52: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8119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15:0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986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1:0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64D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6:0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69E2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2:01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F9A4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9:01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C9B2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7.32</w:t>
            </w:r>
          </w:p>
        </w:tc>
      </w:tr>
      <w:tr w:rsidR="00B114DB" w:rsidRPr="007F307C" w14:paraId="39C64BD9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475CD1F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FDCC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24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59548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7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CE6F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7:02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461B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1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5DC9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B4F7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5:01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34E56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3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0FA2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2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8A95F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3.19</w:t>
            </w:r>
          </w:p>
        </w:tc>
      </w:tr>
      <w:tr w:rsidR="00B114DB" w:rsidRPr="007F307C" w14:paraId="627E6B48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07588F5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099D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33: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B53C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14: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AD962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44:0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A24C6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13:02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925E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2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F70F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6:04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CE67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3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D2CC1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1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ED1654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3.13</w:t>
            </w:r>
          </w:p>
        </w:tc>
      </w:tr>
      <w:tr w:rsidR="00B114DB" w:rsidRPr="007F307C" w14:paraId="1FE53E6C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26E69009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306BC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24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A4A31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085F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54:0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F1BF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5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062B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3:0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6EE3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1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DFD5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BBC28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5:01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26E1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1.99</w:t>
            </w:r>
          </w:p>
        </w:tc>
      </w:tr>
      <w:tr w:rsidR="00B114DB" w:rsidRPr="007F307C" w14:paraId="149DF3C3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38986A36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F5D34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11: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7679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DBB36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15:0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3D8A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6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BC7A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3:0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6251C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3:02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A70CC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3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622D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1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337F0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1.21</w:t>
            </w:r>
          </w:p>
        </w:tc>
      </w:tr>
      <w:tr w:rsidR="00B114DB" w:rsidRPr="007F307C" w14:paraId="16B4ECEF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0A9D31BF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A1ED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CF4C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6EFE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46:0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F2014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8:03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E75F6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1:0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017E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6:01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232A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E889C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2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BB53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0.92</w:t>
            </w:r>
          </w:p>
        </w:tc>
      </w:tr>
      <w:tr w:rsidR="00B114DB" w:rsidRPr="007F307C" w14:paraId="126745B6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35F2456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5D12D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24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902E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12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0F2E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52:0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2FDA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15:02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9CDE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1:0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DEA4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6:01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1257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8371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5:01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06C2A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0.79</w:t>
            </w:r>
          </w:p>
        </w:tc>
      </w:tr>
      <w:tr w:rsidR="00B114DB" w:rsidRPr="007F307C" w14:paraId="49D2953F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1EEA08F2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5FDB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7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3FC9F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F4C1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46:0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79AAC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8:03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5A3C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1:0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90DB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06:01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F17A4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ACE56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5:01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A985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0.70</w:t>
            </w:r>
          </w:p>
        </w:tc>
      </w:tr>
      <w:tr w:rsidR="00B114DB" w:rsidRPr="007F307C" w14:paraId="76C4C9CD" w14:textId="77777777" w:rsidTr="00B114DB">
        <w:trPr>
          <w:trHeight w:val="360"/>
        </w:trPr>
        <w:tc>
          <w:tcPr>
            <w:tcW w:w="1213" w:type="dxa"/>
            <w:tcBorders>
              <w:top w:val="nil"/>
            </w:tcBorders>
            <w:vAlign w:val="center"/>
          </w:tcPr>
          <w:p w14:paraId="2EB47DB6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77134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11: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EB9A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5D6E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54:0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2001C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5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B01BE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3:0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0ED27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1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D8748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2:02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BC3C0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5:01</w:t>
            </w:r>
          </w:p>
        </w:tc>
        <w:tc>
          <w:tcPr>
            <w:tcW w:w="2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17A7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0.66</w:t>
            </w:r>
          </w:p>
        </w:tc>
      </w:tr>
      <w:tr w:rsidR="00B114DB" w:rsidRPr="007F307C" w14:paraId="08B0FB20" w14:textId="77777777" w:rsidTr="00B114DB">
        <w:trPr>
          <w:trHeight w:val="360"/>
        </w:trPr>
        <w:tc>
          <w:tcPr>
            <w:tcW w:w="1213" w:type="dxa"/>
            <w:tcBorders>
              <w:top w:val="nil"/>
              <w:bottom w:val="single" w:sz="4" w:space="0" w:color="auto"/>
            </w:tcBorders>
            <w:vAlign w:val="center"/>
          </w:tcPr>
          <w:p w14:paraId="767EA6E5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1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8EE8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b/>
                <w:bCs/>
                <w:kern w:val="0"/>
                <w:sz w:val="20"/>
                <w:szCs w:val="20"/>
              </w:rPr>
              <w:t>*24: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53E3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242D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59:01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9DB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5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B81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3:03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59AA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1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A167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1:03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D3AB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0"/>
                <w:szCs w:val="20"/>
              </w:rPr>
              <w:t>*04:02</w:t>
            </w:r>
          </w:p>
        </w:tc>
        <w:tc>
          <w:tcPr>
            <w:tcW w:w="24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2C81" w14:textId="77777777" w:rsidR="00B114DB" w:rsidRPr="006327EF" w:rsidRDefault="00B114DB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22"/>
              </w:rPr>
              <w:t>0.53</w:t>
            </w:r>
          </w:p>
        </w:tc>
      </w:tr>
      <w:tr w:rsidR="00B114DB" w:rsidRPr="007F307C" w14:paraId="4D195B22" w14:textId="77777777" w:rsidTr="00B114DB">
        <w:trPr>
          <w:trHeight w:val="360"/>
        </w:trPr>
        <w:tc>
          <w:tcPr>
            <w:tcW w:w="9978" w:type="dxa"/>
            <w:gridSpan w:val="10"/>
            <w:tcBorders>
              <w:top w:val="single" w:sz="4" w:space="0" w:color="auto"/>
            </w:tcBorders>
            <w:vAlign w:val="center"/>
          </w:tcPr>
          <w:p w14:paraId="089EBF30" w14:textId="77777777" w:rsidR="00B114DB" w:rsidRPr="006327EF" w:rsidRDefault="00B114DB" w:rsidP="00B114DB">
            <w:pPr>
              <w:widowControl/>
              <w:rPr>
                <w:rFonts w:ascii="Palatino Linotype" w:eastAsia="游ゴシック" w:hAnsi="Palatino Linotype" w:cs="ＭＳ Ｐゴシック"/>
                <w:kern w:val="0"/>
                <w:sz w:val="22"/>
              </w:rPr>
            </w:pPr>
            <w:r w:rsidRPr="006327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327EF">
              <w:rPr>
                <w:rFonts w:ascii="Times New Roman" w:hAnsi="Times New Roman" w:cs="Times New Roman"/>
                <w:sz w:val="24"/>
                <w:szCs w:val="24"/>
              </w:rPr>
              <w:t>Data were obtained from the HLA Laboratory (</w:t>
            </w:r>
            <w:hyperlink r:id="rId6" w:history="1">
              <w:r w:rsidRPr="006327EF">
                <w:rPr>
                  <w:rStyle w:val="a7"/>
                  <w:rFonts w:ascii="Times New Roman" w:hAnsi="Times New Roman" w:cs="Times New Roman"/>
                  <w:color w:val="auto"/>
                  <w:sz w:val="24"/>
                  <w:szCs w:val="24"/>
                </w:rPr>
                <w:t>https://hla.or.jp/med/frequency_search/en/haplo/</w:t>
              </w:r>
            </w:hyperlink>
            <w:r w:rsidRPr="006327EF">
              <w:rPr>
                <w:rFonts w:ascii="Times New Roman" w:hAnsi="Times New Roman" w:cs="Times New Roman"/>
                <w:sz w:val="24"/>
                <w:szCs w:val="24"/>
              </w:rPr>
              <w:t xml:space="preserve">). Eight HLA alleles associated with risk are in </w:t>
            </w:r>
            <w:r w:rsidRPr="00C51402">
              <w:rPr>
                <w:rFonts w:ascii="Times New Roman" w:hAnsi="Times New Roman" w:cs="Times New Roman"/>
                <w:sz w:val="24"/>
                <w:szCs w:val="24"/>
              </w:rPr>
              <w:t>bold</w:t>
            </w:r>
            <w:r w:rsidRPr="006327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9AA5C67" w14:textId="77777777" w:rsidR="00586CF9" w:rsidRDefault="00586CF9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549B17B4" w14:textId="77777777" w:rsidR="00586CF9" w:rsidRDefault="00586CF9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5778F1A2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403DBCDF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209B1568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6AEAB279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185DA6D2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2742CAA9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7AFE24EC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37D9F412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0C4F931E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150146F7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05107E89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0CB8AD03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4B31E4BE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17E53210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74C37891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248D4712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433241F4" w14:textId="47C71291" w:rsidR="00B114DB" w:rsidRPr="00B114DB" w:rsidRDefault="00B114DB" w:rsidP="00B114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3ED9B1" w14:textId="77777777" w:rsidR="00B114DB" w:rsidRDefault="00B114DB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p w14:paraId="3CCB72D9" w14:textId="10C5AE64" w:rsidR="00C66FD1" w:rsidRDefault="00C66FD1">
      <w:pPr>
        <w:widowControl/>
        <w:jc w:val="left"/>
        <w:rPr>
          <w:rFonts w:ascii="Times New Roman" w:hAnsi="Times New Roman" w:cs="Times New Roman"/>
          <w:color w:val="000000" w:themeColor="text1"/>
          <w:sz w:val="12"/>
          <w:szCs w:val="12"/>
        </w:rPr>
      </w:pPr>
      <w:r>
        <w:rPr>
          <w:rFonts w:ascii="Times New Roman" w:hAnsi="Times New Roman" w:cs="Times New Roman"/>
          <w:color w:val="000000" w:themeColor="text1"/>
          <w:sz w:val="12"/>
          <w:szCs w:val="12"/>
        </w:rPr>
        <w:br w:type="page"/>
      </w:r>
    </w:p>
    <w:p w14:paraId="0ABFECB3" w14:textId="77777777" w:rsidR="00586CF9" w:rsidRPr="000C44CF" w:rsidRDefault="00586CF9" w:rsidP="00586CF9">
      <w:pPr>
        <w:spacing w:line="480" w:lineRule="auto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tbl>
      <w:tblPr>
        <w:tblW w:w="118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9"/>
        <w:gridCol w:w="1159"/>
        <w:gridCol w:w="1134"/>
        <w:gridCol w:w="1124"/>
        <w:gridCol w:w="1133"/>
        <w:gridCol w:w="1303"/>
        <w:gridCol w:w="1215"/>
        <w:gridCol w:w="1233"/>
        <w:gridCol w:w="1152"/>
        <w:gridCol w:w="1122"/>
      </w:tblGrid>
      <w:tr w:rsidR="003E12B0" w:rsidRPr="00C54BF1" w14:paraId="6C5363B8" w14:textId="77777777" w:rsidTr="00B114DB">
        <w:trPr>
          <w:trHeight w:val="359"/>
        </w:trPr>
        <w:tc>
          <w:tcPr>
            <w:tcW w:w="11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A80A" w14:textId="1A358DB1" w:rsidR="003E12B0" w:rsidRPr="00C54BF1" w:rsidRDefault="003E12B0" w:rsidP="00A418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Supplementary Table 3</w:t>
            </w:r>
            <w:r w:rsidR="003B2874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A4049"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A</w:t>
            </w:r>
            <w:r w:rsidR="009A404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nalysis of the 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ssociation of HLA alleles with HBV- and HCV-related liver cancer/HCC risk (</w:t>
            </w:r>
            <w:r w:rsidR="003B2874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c</w:t>
            </w:r>
            <w:r w:rsidR="003B2874"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ase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-case analysis)</w:t>
            </w:r>
          </w:p>
        </w:tc>
      </w:tr>
      <w:tr w:rsidR="003E12B0" w:rsidRPr="00C54BF1" w14:paraId="5761A508" w14:textId="77777777" w:rsidTr="00B114DB">
        <w:trPr>
          <w:trHeight w:val="395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6CC0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6"/>
                <w:szCs w:val="16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D298" w14:textId="77777777" w:rsidR="003E12B0" w:rsidRPr="00C54BF1" w:rsidRDefault="003E12B0" w:rsidP="00A418F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54BF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110B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Class </w:t>
            </w:r>
            <w:r w:rsidRPr="00C54BF1">
              <w:rPr>
                <w:rFonts w:ascii="ＭＳ 明朝" w:eastAsia="ＭＳ 明朝" w:hAnsi="ＭＳ 明朝" w:cs="ＭＳ Ｐゴシック" w:hint="eastAsia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6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CEB4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Class </w:t>
            </w:r>
            <w:r w:rsidRPr="00C54BF1">
              <w:rPr>
                <w:rFonts w:ascii="ＭＳ 明朝" w:eastAsia="ＭＳ 明朝" w:hAnsi="ＭＳ 明朝" w:cs="ＭＳ Ｐゴシック" w:hint="eastAsia"/>
                <w:color w:val="000000"/>
                <w:kern w:val="0"/>
                <w:szCs w:val="21"/>
              </w:rPr>
              <w:t>Ⅱ</w:t>
            </w:r>
          </w:p>
        </w:tc>
      </w:tr>
      <w:tr w:rsidR="003E12B0" w:rsidRPr="00C54BF1" w14:paraId="2227EFDB" w14:textId="77777777" w:rsidTr="00B114DB">
        <w:trPr>
          <w:trHeight w:val="359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51559" w14:textId="77777777" w:rsidR="003E12B0" w:rsidRPr="00C54BF1" w:rsidRDefault="003E12B0" w:rsidP="00A418F3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  <w:r w:rsidRPr="00C54BF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0D152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Type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br/>
              <w:t>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1665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A*24: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1834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B*52: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51DE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C*12: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765C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DRB1*15: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E708D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DQA1*01: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B5D9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DQB1*06: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43DC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DPA1*02: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13CD7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DPB1*09:01</w:t>
            </w:r>
          </w:p>
        </w:tc>
      </w:tr>
      <w:tr w:rsidR="003E12B0" w:rsidRPr="00C54BF1" w14:paraId="5716E5C3" w14:textId="77777777" w:rsidTr="00B114DB">
        <w:trPr>
          <w:trHeight w:val="374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95FD3" w14:textId="77777777" w:rsidR="003E12B0" w:rsidRPr="00C54BF1" w:rsidRDefault="003E12B0" w:rsidP="00A418F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E157D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B55B8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4509B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51F35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AE004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C0AFED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9F2F5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5A955F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1145B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R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  <w:vertAlign w:val="superscript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(95% CI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</w:r>
            <w:r w:rsidRPr="00C54BF1">
              <w:rPr>
                <w:rFonts w:ascii="Palatino Linotype" w:eastAsia="游ゴシック" w:hAnsi="Palatino Linotyp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3E12B0" w:rsidRPr="00C54BF1" w14:paraId="424657E6" w14:textId="77777777" w:rsidTr="00B114DB">
        <w:trPr>
          <w:trHeight w:val="735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949AD" w14:textId="77777777" w:rsidR="003E12B0" w:rsidRPr="00C54BF1" w:rsidRDefault="003E12B0" w:rsidP="00A418F3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C3189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53DBE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E8E38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92DF45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C4D9A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A1099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B769A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1D48D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40090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3E12B0" w:rsidRPr="00C54BF1" w14:paraId="412D1D11" w14:textId="77777777" w:rsidTr="00B114DB">
        <w:trPr>
          <w:trHeight w:val="1044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6E640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Liver cance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FAF7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BV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br/>
              <w:t>(1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CE23" w14:textId="734EAF88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0.89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6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24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0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10F2" w14:textId="30A6DE26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1.66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07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58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2.4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F40C" w14:textId="76A5F202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1.67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08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59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2.3E-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4BEC" w14:textId="6DCDC0D6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1.61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0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50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3.4E-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753A" w14:textId="3184CE69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1.76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21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54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2.9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F967" w14:textId="702CAAC4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1.80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2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61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1.9E-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BB42" w14:textId="05054673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21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1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83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3.5E-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C0D2" w14:textId="7430C3ED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40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8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2.25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1.6E-01</w:t>
            </w:r>
          </w:p>
        </w:tc>
      </w:tr>
      <w:tr w:rsidR="003E12B0" w:rsidRPr="00C54BF1" w14:paraId="41E37B2F" w14:textId="77777777" w:rsidTr="00B114DB">
        <w:trPr>
          <w:trHeight w:val="1044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0FAC6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189D2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CV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br/>
              <w:t>(6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11BED" w14:textId="0242999B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7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7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31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4E-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91662" w14:textId="370259A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19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8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61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2.6E-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C8BCA" w14:textId="5D24EF2A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21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9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64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2.2E-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B843A" w14:textId="17C73146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9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0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48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8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C4F41" w14:textId="5AECA57D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7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37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8E-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5491" w14:textId="5A301DB3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8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5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38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4E-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E245A" w14:textId="6CF869DD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5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0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37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7.3E-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57D44" w14:textId="4AE9656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4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75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42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8.2E-01</w:t>
            </w:r>
          </w:p>
        </w:tc>
      </w:tr>
      <w:tr w:rsidR="003E12B0" w:rsidRPr="00C54BF1" w14:paraId="68A30DCD" w14:textId="77777777" w:rsidTr="00B114DB">
        <w:trPr>
          <w:trHeight w:val="1044"/>
        </w:trPr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99FFA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14DB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BV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br/>
              <w:t>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09FF" w14:textId="5DA15A89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7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65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75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8.0E-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5FD1" w14:textId="43600E9A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11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13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3.97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2.0E-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A926" w14:textId="7693F6BD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13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1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4.00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1.9E-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D093" w14:textId="75E3867E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16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1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4.09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1.8E-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72F7" w14:textId="4523D174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36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36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4.11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2.3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4638" w14:textId="0DC86689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47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42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4.31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1.4E-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C00A" w14:textId="10BEA11A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47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1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2.66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2.0E-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1679" w14:textId="68198C33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2.01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(1.00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t>4.01)</w:t>
            </w:r>
            <w:r w:rsidRPr="00C54BF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8"/>
                <w:szCs w:val="18"/>
              </w:rPr>
              <w:br/>
              <w:t>4.9E-02</w:t>
            </w:r>
          </w:p>
        </w:tc>
      </w:tr>
      <w:tr w:rsidR="003E12B0" w:rsidRPr="00C54BF1" w14:paraId="0CC8530C" w14:textId="77777777" w:rsidTr="00B114DB">
        <w:trPr>
          <w:trHeight w:val="1044"/>
        </w:trPr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55640" w14:textId="77777777" w:rsidR="003E12B0" w:rsidRPr="00C54BF1" w:rsidRDefault="003E12B0" w:rsidP="00A418F3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ABADB" w14:textId="77777777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CV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br/>
              <w:t>(2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F22BA" w14:textId="6986FAE4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10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2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49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2E-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3F1C4" w14:textId="1881AFA6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09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70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71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7.0E-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ECEE3" w14:textId="3A16C833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11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71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75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6.4E-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39669" w14:textId="2B3740E8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0.99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63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55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9.7E-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DF99D" w14:textId="6C0F61ED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16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0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67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4.3E-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DC0BC" w14:textId="308E6635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18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82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70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3.9E-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7CC8A" w14:textId="063FB15F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0.94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6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40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7.7E-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EC355" w14:textId="7CB5B23A" w:rsidR="003E12B0" w:rsidRPr="00C54BF1" w:rsidRDefault="003E12B0" w:rsidP="00A418F3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0.86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(0.54</w:t>
            </w:r>
            <w:r w:rsidR="00485961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14"/>
                <w:szCs w:val="14"/>
              </w:rPr>
              <w:t>—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1.38)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br/>
              <w:t>5.4E-01</w:t>
            </w:r>
          </w:p>
        </w:tc>
      </w:tr>
      <w:tr w:rsidR="003E12B0" w:rsidRPr="00C54BF1" w14:paraId="773D9456" w14:textId="77777777" w:rsidTr="00B114DB">
        <w:trPr>
          <w:trHeight w:val="359"/>
        </w:trPr>
        <w:tc>
          <w:tcPr>
            <w:tcW w:w="11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BF6" w14:textId="6724C876" w:rsidR="003E12B0" w:rsidRPr="00C54BF1" w:rsidRDefault="003E12B0" w:rsidP="00A418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  <w:vertAlign w:val="superscript"/>
              </w:rPr>
              <w:t>a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Adjusted for age, sex, and </w:t>
            </w:r>
            <w:r w:rsidR="000012D1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the </w:t>
            </w:r>
            <w:r w:rsidR="000073FD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top five major PCA components, which were obtained</w:t>
            </w:r>
            <w:r w:rsidR="000012D1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 </w:t>
            </w:r>
            <w:r w:rsidR="009A4049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from</w:t>
            </w:r>
            <w:r w:rsidR="000073FD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 the pan-cancer </w:t>
            </w:r>
            <w:r w:rsidR="000012D1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genome-wide association study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. </w:t>
            </w:r>
            <w:bookmarkStart w:id="0" w:name="_Hlk139791075"/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Odds ratio</w:t>
            </w:r>
            <w:r w:rsidR="006D1D6F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s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 </w:t>
            </w:r>
            <w:r w:rsidR="006D1D6F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against NBNC cases </w:t>
            </w:r>
            <w:r w:rsidR="000012D1"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 xml:space="preserve">were </w:t>
            </w:r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calculated</w:t>
            </w:r>
            <w:bookmarkEnd w:id="0"/>
            <w:r w:rsidRPr="006327EF">
              <w:rPr>
                <w:rFonts w:ascii="Palatino Linotype" w:eastAsia="游ゴシック" w:hAnsi="Palatino Linotype" w:cs="ＭＳ Ｐゴシック"/>
                <w:kern w:val="0"/>
                <w:sz w:val="18"/>
                <w:szCs w:val="18"/>
              </w:rPr>
              <w:t>.</w:t>
            </w:r>
          </w:p>
        </w:tc>
      </w:tr>
      <w:tr w:rsidR="003E12B0" w:rsidRPr="00C54BF1" w14:paraId="125D0EC5" w14:textId="77777777" w:rsidTr="00B114DB">
        <w:trPr>
          <w:trHeight w:val="359"/>
        </w:trPr>
        <w:tc>
          <w:tcPr>
            <w:tcW w:w="11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3F6" w14:textId="6C78EC37" w:rsidR="003E12B0" w:rsidRPr="00C54BF1" w:rsidRDefault="003E12B0" w:rsidP="00721D99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HLA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h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uman leukocyte antigen</w:t>
            </w:r>
            <w:r w:rsidR="00A80244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;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OR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dds ratio</w:t>
            </w:r>
            <w:r w:rsidR="00A80244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;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CI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c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onfidence interval</w:t>
            </w:r>
            <w:r w:rsidR="00A80244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;</w:t>
            </w:r>
            <w:r w:rsidR="00A80244"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HCC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h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epatocellular carcinoma</w:t>
            </w:r>
            <w:r w:rsidR="00A80244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;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HBV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h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 xml:space="preserve">epatitis B virus, HCV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h</w:t>
            </w: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epatitis C virus</w:t>
            </w:r>
            <w:r w:rsidR="00785DFF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E12B0" w:rsidRPr="00C54BF1" w14:paraId="4DD9AF53" w14:textId="77777777" w:rsidTr="00B114DB">
        <w:trPr>
          <w:trHeight w:val="359"/>
        </w:trPr>
        <w:tc>
          <w:tcPr>
            <w:tcW w:w="118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4C59" w14:textId="53F6EEC1" w:rsidR="003E12B0" w:rsidRPr="00C54BF1" w:rsidRDefault="003E12B0" w:rsidP="00A418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54BF1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Bold text: significantly different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55A3A262" w14:textId="3E005B9C" w:rsidR="00E4339E" w:rsidRDefault="00E4339E"/>
    <w:p w14:paraId="5DBA84A8" w14:textId="10754622" w:rsidR="001137F9" w:rsidRDefault="001137F9">
      <w:pPr>
        <w:widowControl/>
        <w:jc w:val="left"/>
      </w:pPr>
    </w:p>
    <w:p w14:paraId="055C5C18" w14:textId="77777777" w:rsidR="00A418F3" w:rsidRDefault="00A418F3"/>
    <w:tbl>
      <w:tblPr>
        <w:tblpPr w:leftFromText="142" w:rightFromText="142" w:vertAnchor="text" w:horzAnchor="page" w:tblpX="1702" w:tblpY="45"/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693"/>
        <w:gridCol w:w="855"/>
        <w:gridCol w:w="1194"/>
        <w:gridCol w:w="1276"/>
        <w:gridCol w:w="1418"/>
        <w:gridCol w:w="252"/>
        <w:gridCol w:w="1341"/>
        <w:gridCol w:w="1403"/>
        <w:gridCol w:w="1367"/>
        <w:gridCol w:w="1363"/>
        <w:gridCol w:w="1327"/>
      </w:tblGrid>
      <w:tr w:rsidR="00F04C45" w:rsidRPr="00F473CD" w14:paraId="3C4C8AB0" w14:textId="77777777" w:rsidTr="004C2AD1">
        <w:trPr>
          <w:trHeight w:val="351"/>
        </w:trPr>
        <w:tc>
          <w:tcPr>
            <w:tcW w:w="1315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977FA" w14:textId="4EBC2DD0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F04C45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24"/>
                <w:szCs w:val="24"/>
              </w:rPr>
              <w:t>Supplementary Table 4</w:t>
            </w:r>
            <w:r w:rsidR="00A80244">
              <w:rPr>
                <w:rFonts w:ascii="Palatino Linotype" w:eastAsia="游ゴシック" w:hAnsi="Palatino Linotype" w:cs="ＭＳ Ｐゴシック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  <w:t xml:space="preserve"> Hardy-Weinberg equilibrium of eight risk-associated HLA alleles</w:t>
            </w:r>
          </w:p>
        </w:tc>
      </w:tr>
      <w:tr w:rsidR="00F04C45" w:rsidRPr="00F473CD" w14:paraId="727862DF" w14:textId="77777777" w:rsidTr="00F04C45">
        <w:trPr>
          <w:trHeight w:val="351"/>
        </w:trPr>
        <w:tc>
          <w:tcPr>
            <w:tcW w:w="220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145BF" w14:textId="760AFD7A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8FD" w14:textId="67DADC6D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Class I</w:t>
            </w: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right w:val="nil"/>
            </w:tcBorders>
          </w:tcPr>
          <w:p w14:paraId="5CBDDA33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68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B44" w14:textId="7A990E13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Class II</w:t>
            </w: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F04C45" w:rsidRPr="00F473CD" w14:paraId="14B19D3E" w14:textId="77777777" w:rsidTr="00F04C45">
        <w:trPr>
          <w:trHeight w:val="351"/>
        </w:trPr>
        <w:tc>
          <w:tcPr>
            <w:tcW w:w="220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5F6AE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9D1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A*24: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E125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B*52: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03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C*12:02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14:paraId="1DE3D095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C39" w14:textId="7A68B48F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DRB1*15:02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BF3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DQA1*01:0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BB6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DQB1*06:0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735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DPA1*02:0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349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DPB1*09:01</w:t>
            </w:r>
          </w:p>
        </w:tc>
      </w:tr>
      <w:tr w:rsidR="00F04C45" w:rsidRPr="00F473CD" w14:paraId="4BE7288D" w14:textId="77777777" w:rsidTr="00F04C45">
        <w:trPr>
          <w:trHeight w:val="351"/>
        </w:trPr>
        <w:tc>
          <w:tcPr>
            <w:tcW w:w="6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94434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  <w:t>Case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605F" w14:textId="57B2B381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Pan-cance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26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81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78C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26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03EF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282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36889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CC02" w14:textId="47C596B5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183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69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11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244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21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FE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400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E969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3091</w:t>
            </w:r>
          </w:p>
        </w:tc>
      </w:tr>
      <w:tr w:rsidR="00F04C45" w:rsidRPr="00F473CD" w14:paraId="74428F85" w14:textId="77777777" w:rsidTr="00F04C45">
        <w:trPr>
          <w:trHeight w:val="351"/>
        </w:trPr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B8708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27A2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0B8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4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C588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BF35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87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2CA78733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3510" w14:textId="093E0DE4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0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745D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29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D8D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66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4EC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86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D59C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5599</w:t>
            </w:r>
          </w:p>
        </w:tc>
      </w:tr>
      <w:tr w:rsidR="00F04C45" w:rsidRPr="00F473CD" w14:paraId="4806423A" w14:textId="77777777" w:rsidTr="00F04C45">
        <w:trPr>
          <w:trHeight w:val="351"/>
        </w:trPr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8D6F4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</w:pPr>
          </w:p>
        </w:tc>
        <w:tc>
          <w:tcPr>
            <w:tcW w:w="6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B2F5F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HCC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3C75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HC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28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7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06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1D8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24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6FA01CF1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EAC" w14:textId="31FA6FCF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44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934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3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F3C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7A3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53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60F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</w:tr>
      <w:tr w:rsidR="00F04C45" w:rsidRPr="00F473CD" w14:paraId="11F0330B" w14:textId="77777777" w:rsidTr="00F04C45">
        <w:trPr>
          <w:trHeight w:val="351"/>
        </w:trPr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790AD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5FC04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DA7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HB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0BFC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5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A4DA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6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50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624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0495C89F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B3F" w14:textId="6C834FB5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13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873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16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E14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1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8F4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75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F942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3986</w:t>
            </w:r>
          </w:p>
        </w:tc>
      </w:tr>
      <w:tr w:rsidR="00F04C45" w:rsidRPr="00F473CD" w14:paraId="62CC0724" w14:textId="77777777" w:rsidTr="00F04C45">
        <w:trPr>
          <w:trHeight w:val="351"/>
        </w:trPr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2ED36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2FDA6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724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HC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86F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53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0F1E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480EDB32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E52" w14:textId="013E249A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C35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820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87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FA78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51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A2B7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7674</w:t>
            </w:r>
          </w:p>
        </w:tc>
      </w:tr>
      <w:tr w:rsidR="00F04C45" w:rsidRPr="00F473CD" w14:paraId="415D1DE5" w14:textId="77777777" w:rsidTr="00F04C45">
        <w:trPr>
          <w:trHeight w:val="351"/>
        </w:trPr>
        <w:tc>
          <w:tcPr>
            <w:tcW w:w="6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AE6EA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242424"/>
                <w:kern w:val="0"/>
                <w:sz w:val="22"/>
              </w:rPr>
            </w:pPr>
          </w:p>
        </w:tc>
        <w:tc>
          <w:tcPr>
            <w:tcW w:w="6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97BFF" w14:textId="77777777" w:rsidR="00F04C45" w:rsidRPr="00F04C45" w:rsidRDefault="00F04C45" w:rsidP="00B114DB">
            <w:pPr>
              <w:widowControl/>
              <w:jc w:val="left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A912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NBN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103AA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4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485A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3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9C5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E5E7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2C0C" w14:textId="7CFBF04B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8BCB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301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D6DE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E0B0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75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71D6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148</w:t>
            </w:r>
          </w:p>
        </w:tc>
      </w:tr>
      <w:tr w:rsidR="00F04C45" w:rsidRPr="00F473CD" w14:paraId="7DBE264B" w14:textId="77777777" w:rsidTr="00F04C45">
        <w:trPr>
          <w:trHeight w:val="351"/>
        </w:trPr>
        <w:tc>
          <w:tcPr>
            <w:tcW w:w="22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BD79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9849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4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ED60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39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794F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4122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388E9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81DF" w14:textId="3BBAC064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328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2E5D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433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8444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027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26C8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22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86B7" w14:textId="77777777" w:rsidR="00F04C45" w:rsidRPr="00F04C45" w:rsidRDefault="00F04C45" w:rsidP="00B114DB">
            <w:pPr>
              <w:widowControl/>
              <w:jc w:val="center"/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</w:pPr>
            <w:r w:rsidRPr="00F04C45">
              <w:rPr>
                <w:rFonts w:ascii="Palatino Linotype" w:eastAsia="游ゴシック" w:hAnsi="Palatino Linotype" w:cs="ＭＳ Ｐゴシック"/>
                <w:color w:val="000000"/>
                <w:kern w:val="0"/>
                <w:sz w:val="22"/>
              </w:rPr>
              <w:t>0.1996</w:t>
            </w:r>
          </w:p>
        </w:tc>
      </w:tr>
      <w:tr w:rsidR="00F04C45" w:rsidRPr="00F473CD" w14:paraId="5DCFF8BF" w14:textId="77777777" w:rsidTr="00E83BDC">
        <w:trPr>
          <w:trHeight w:val="351"/>
        </w:trPr>
        <w:tc>
          <w:tcPr>
            <w:tcW w:w="13152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DBDBC1A" w14:textId="2755C1EA" w:rsidR="00F04C45" w:rsidRPr="000073FD" w:rsidRDefault="00F04C45" w:rsidP="00B114DB">
            <w:pPr>
              <w:widowControl/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</w:pP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  <w:vertAlign w:val="superscript"/>
              </w:rPr>
              <w:t>a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P-values for Hardy-Weinberg equilibrium are shown. None of the eight HLA alleles</w:t>
            </w:r>
            <w:r w:rsidR="003B2874"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 in case and control populations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 deviated </w:t>
            </w:r>
            <w:r w:rsidR="003B2874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significantly 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from Hardy-Weinberg equilibrium (i.e., P &gt; 8.9×10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  <w:vertAlign w:val="superscript"/>
              </w:rPr>
              <w:t>-4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=0.05/56 tests).</w:t>
            </w:r>
          </w:p>
          <w:p w14:paraId="52E6080F" w14:textId="171F7E60" w:rsidR="00F04C45" w:rsidRPr="00F04C45" w:rsidRDefault="00F04C45" w:rsidP="00B114DB">
            <w:pPr>
              <w:widowControl/>
              <w:rPr>
                <w:rFonts w:ascii="Palatino Linotype" w:eastAsia="游ゴシック" w:hAnsi="Palatino Linotype" w:cs="ＭＳ Ｐゴシック"/>
                <w:color w:val="000000"/>
                <w:kern w:val="0"/>
                <w:sz w:val="24"/>
                <w:szCs w:val="24"/>
              </w:rPr>
            </w:pP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CC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h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epatocellular carcinoma</w:t>
            </w:r>
            <w:r w:rsidR="003B2874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;</w:t>
            </w:r>
            <w:r w:rsidR="003B2874"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 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BV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h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epatitis B virus</w:t>
            </w:r>
            <w:r w:rsidR="003B2874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;</w:t>
            </w:r>
            <w:r w:rsidR="003B2874"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 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HCV: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h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epatitis C virus</w:t>
            </w:r>
            <w:r w:rsidR="003B2874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;</w:t>
            </w:r>
            <w:r w:rsidR="003B2874"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 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 xml:space="preserve">NBNC; </w:t>
            </w:r>
            <w:r w:rsidR="00721D99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n</w:t>
            </w:r>
            <w:r w:rsidRPr="000073FD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on-B non-C</w:t>
            </w:r>
            <w:r w:rsidR="003B2874">
              <w:rPr>
                <w:rFonts w:ascii="Palatino Linotype" w:eastAsia="游ゴシック" w:hAnsi="Palatino Linotype" w:cs="ＭＳ Ｐゴシック"/>
                <w:color w:val="000000"/>
                <w:kern w:val="0"/>
                <w:szCs w:val="21"/>
              </w:rPr>
              <w:t>.</w:t>
            </w:r>
          </w:p>
        </w:tc>
      </w:tr>
    </w:tbl>
    <w:p w14:paraId="63A2B05D" w14:textId="77777777" w:rsidR="00A418F3" w:rsidRPr="00F473CD" w:rsidRDefault="00A418F3"/>
    <w:sectPr w:rsidR="00A418F3" w:rsidRPr="00F473CD" w:rsidSect="00B114DB">
      <w:footerReference w:type="default" r:id="rId7"/>
      <w:pgSz w:w="16838" w:h="11906" w:orient="landscape"/>
      <w:pgMar w:top="1560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F7AF8" w14:textId="77777777" w:rsidR="00067DA5" w:rsidRDefault="00067DA5">
      <w:r>
        <w:separator/>
      </w:r>
    </w:p>
  </w:endnote>
  <w:endnote w:type="continuationSeparator" w:id="0">
    <w:p w14:paraId="6619A9D5" w14:textId="77777777" w:rsidR="00067DA5" w:rsidRDefault="00067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282408"/>
      <w:docPartObj>
        <w:docPartGallery w:val="Page Numbers (Bottom of Page)"/>
        <w:docPartUnique/>
      </w:docPartObj>
    </w:sdtPr>
    <w:sdtEndPr/>
    <w:sdtContent>
      <w:p w14:paraId="6401B09E" w14:textId="77777777" w:rsidR="00A418F3" w:rsidRDefault="00A418F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FE189AC" w14:textId="77777777" w:rsidR="00A418F3" w:rsidRDefault="00A418F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68AFC" w14:textId="77777777" w:rsidR="00067DA5" w:rsidRDefault="00067DA5">
      <w:r>
        <w:separator/>
      </w:r>
    </w:p>
  </w:footnote>
  <w:footnote w:type="continuationSeparator" w:id="0">
    <w:p w14:paraId="15A13C4E" w14:textId="77777777" w:rsidR="00067DA5" w:rsidRDefault="00067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F9"/>
    <w:rsid w:val="000012D1"/>
    <w:rsid w:val="000073FD"/>
    <w:rsid w:val="00067DA5"/>
    <w:rsid w:val="001137F9"/>
    <w:rsid w:val="00152456"/>
    <w:rsid w:val="002E774B"/>
    <w:rsid w:val="00331917"/>
    <w:rsid w:val="003B2874"/>
    <w:rsid w:val="003E12B0"/>
    <w:rsid w:val="00425671"/>
    <w:rsid w:val="00475F04"/>
    <w:rsid w:val="00485961"/>
    <w:rsid w:val="00531110"/>
    <w:rsid w:val="00586CF9"/>
    <w:rsid w:val="006327EF"/>
    <w:rsid w:val="006578B2"/>
    <w:rsid w:val="006D1D6F"/>
    <w:rsid w:val="007037BB"/>
    <w:rsid w:val="00715CE1"/>
    <w:rsid w:val="00721D99"/>
    <w:rsid w:val="007571F1"/>
    <w:rsid w:val="007762DB"/>
    <w:rsid w:val="00785DFF"/>
    <w:rsid w:val="007D30F5"/>
    <w:rsid w:val="007F307C"/>
    <w:rsid w:val="008C039C"/>
    <w:rsid w:val="00966B6C"/>
    <w:rsid w:val="009924AE"/>
    <w:rsid w:val="009A4049"/>
    <w:rsid w:val="00A02A63"/>
    <w:rsid w:val="00A418F3"/>
    <w:rsid w:val="00A80244"/>
    <w:rsid w:val="00B114DB"/>
    <w:rsid w:val="00B12FBD"/>
    <w:rsid w:val="00C51402"/>
    <w:rsid w:val="00C66FD1"/>
    <w:rsid w:val="00CE6AFE"/>
    <w:rsid w:val="00DF34A0"/>
    <w:rsid w:val="00E4339E"/>
    <w:rsid w:val="00E50C15"/>
    <w:rsid w:val="00EF14A0"/>
    <w:rsid w:val="00F04C45"/>
    <w:rsid w:val="00F17C00"/>
    <w:rsid w:val="00F4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6B4AF9"/>
  <w15:chartTrackingRefBased/>
  <w15:docId w15:val="{E0393931-86F6-402F-92F4-9B25CC88A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86C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86CF9"/>
  </w:style>
  <w:style w:type="paragraph" w:styleId="a5">
    <w:name w:val="header"/>
    <w:basedOn w:val="a"/>
    <w:link w:val="a6"/>
    <w:uiPriority w:val="99"/>
    <w:unhideWhenUsed/>
    <w:rsid w:val="009924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924AE"/>
  </w:style>
  <w:style w:type="character" w:styleId="a7">
    <w:name w:val="Hyperlink"/>
    <w:basedOn w:val="a0"/>
    <w:uiPriority w:val="99"/>
    <w:semiHidden/>
    <w:unhideWhenUsed/>
    <w:rsid w:val="007F307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F307C"/>
    <w:rPr>
      <w:color w:val="954F72"/>
      <w:u w:val="single"/>
    </w:rPr>
  </w:style>
  <w:style w:type="paragraph" w:customStyle="1" w:styleId="msonormal0">
    <w:name w:val="msonormal"/>
    <w:basedOn w:val="a"/>
    <w:rsid w:val="007F30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F307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1219">
    <w:name w:val="xl1219"/>
    <w:basedOn w:val="a"/>
    <w:rsid w:val="007F307C"/>
    <w:pPr>
      <w:widowControl/>
      <w:spacing w:before="100" w:beforeAutospacing="1" w:after="100" w:afterAutospacing="1"/>
      <w:jc w:val="left"/>
    </w:pPr>
    <w:rPr>
      <w:rFonts w:ascii="Palatino Linotype" w:eastAsia="ＭＳ Ｐゴシック" w:hAnsi="Palatino Linotype" w:cs="ＭＳ Ｐゴシック"/>
      <w:b/>
      <w:bCs/>
      <w:color w:val="000000"/>
      <w:kern w:val="0"/>
      <w:sz w:val="24"/>
      <w:szCs w:val="24"/>
    </w:rPr>
  </w:style>
  <w:style w:type="paragraph" w:customStyle="1" w:styleId="xl1220">
    <w:name w:val="xl1220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b/>
      <w:bCs/>
      <w:kern w:val="0"/>
      <w:sz w:val="24"/>
      <w:szCs w:val="24"/>
    </w:rPr>
  </w:style>
  <w:style w:type="paragraph" w:customStyle="1" w:styleId="xl1221">
    <w:name w:val="xl1221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b/>
      <w:bCs/>
      <w:kern w:val="0"/>
      <w:sz w:val="24"/>
      <w:szCs w:val="24"/>
    </w:rPr>
  </w:style>
  <w:style w:type="paragraph" w:customStyle="1" w:styleId="xl1222">
    <w:name w:val="xl1222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b/>
      <w:bCs/>
      <w:kern w:val="0"/>
      <w:sz w:val="24"/>
      <w:szCs w:val="24"/>
    </w:rPr>
  </w:style>
  <w:style w:type="paragraph" w:customStyle="1" w:styleId="xl1223">
    <w:name w:val="xl1223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24">
    <w:name w:val="xl1224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25">
    <w:name w:val="xl1225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4"/>
      <w:szCs w:val="24"/>
    </w:rPr>
  </w:style>
  <w:style w:type="paragraph" w:customStyle="1" w:styleId="xl1226">
    <w:name w:val="xl1226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4"/>
      <w:szCs w:val="24"/>
    </w:rPr>
  </w:style>
  <w:style w:type="paragraph" w:customStyle="1" w:styleId="xl1227">
    <w:name w:val="xl1227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4"/>
      <w:szCs w:val="24"/>
    </w:rPr>
  </w:style>
  <w:style w:type="paragraph" w:customStyle="1" w:styleId="xl1228">
    <w:name w:val="xl1228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29">
    <w:name w:val="xl1229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30">
    <w:name w:val="xl1230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31">
    <w:name w:val="xl1231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32">
    <w:name w:val="xl1232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kern w:val="0"/>
      <w:sz w:val="20"/>
      <w:szCs w:val="20"/>
    </w:rPr>
  </w:style>
  <w:style w:type="paragraph" w:customStyle="1" w:styleId="xl1233">
    <w:name w:val="xl1233"/>
    <w:basedOn w:val="a"/>
    <w:rsid w:val="007F307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Palatino Linotype" w:eastAsia="ＭＳ Ｐゴシック" w:hAnsi="Palatino Linotype" w:cs="ＭＳ Ｐゴシック"/>
      <w:b/>
      <w:bCs/>
      <w:kern w:val="0"/>
      <w:sz w:val="24"/>
      <w:szCs w:val="24"/>
    </w:rPr>
  </w:style>
  <w:style w:type="paragraph" w:styleId="a9">
    <w:name w:val="Revision"/>
    <w:hidden/>
    <w:uiPriority w:val="99"/>
    <w:semiHidden/>
    <w:rsid w:val="006578B2"/>
  </w:style>
  <w:style w:type="character" w:styleId="aa">
    <w:name w:val="annotation reference"/>
    <w:basedOn w:val="a0"/>
    <w:uiPriority w:val="99"/>
    <w:semiHidden/>
    <w:unhideWhenUsed/>
    <w:rsid w:val="00A8024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8024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8024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8024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802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7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la.or.jp/med/frequency_search/en/haplo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3</Words>
  <Characters>378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 河村</dc:creator>
  <cp:keywords/>
  <dc:description/>
  <cp:lastModifiedBy>河村 篤</cp:lastModifiedBy>
  <cp:revision>3</cp:revision>
  <dcterms:created xsi:type="dcterms:W3CDTF">2023-07-24T12:28:00Z</dcterms:created>
  <dcterms:modified xsi:type="dcterms:W3CDTF">2023-07-27T10:53:00Z</dcterms:modified>
</cp:coreProperties>
</file>